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2E7F6" w14:textId="4DBA3230" w:rsidR="00AB7EAD" w:rsidRPr="0028713A" w:rsidRDefault="00AB7EAD" w:rsidP="00AB7EAD">
      <w:pPr>
        <w:spacing w:after="120" w:line="360" w:lineRule="auto"/>
        <w:rPr>
          <w:rFonts w:ascii="Times New Roman" w:hAnsi="Times New Roman" w:cs="Times New Roman"/>
        </w:rPr>
      </w:pPr>
      <w:r w:rsidRPr="0028713A">
        <w:rPr>
          <w:rFonts w:ascii="Times New Roman" w:hAnsi="Times New Roman" w:cs="Times New Roman"/>
          <w:b/>
          <w:bCs/>
        </w:rPr>
        <w:t xml:space="preserve">Supplementary Table </w:t>
      </w:r>
      <w:r w:rsidR="00384DC9">
        <w:rPr>
          <w:rFonts w:ascii="Times New Roman" w:hAnsi="Times New Roman" w:cs="Times New Roman"/>
          <w:b/>
          <w:bCs/>
        </w:rPr>
        <w:t>2</w:t>
      </w:r>
      <w:r w:rsidRPr="0028713A">
        <w:rPr>
          <w:rFonts w:ascii="Times New Roman" w:hAnsi="Times New Roman" w:cs="Times New Roman"/>
          <w:b/>
          <w:bCs/>
        </w:rPr>
        <w:t xml:space="preserve">. </w:t>
      </w:r>
      <w:r w:rsidR="00040839" w:rsidRPr="00040839">
        <w:rPr>
          <w:rFonts w:ascii="Times New Roman" w:hAnsi="Times New Roman" w:cs="Times New Roman"/>
        </w:rPr>
        <w:t>All treatment-emergent adverse events reported for LECIG-treated patients at or before Visit 3 (n=167).</w:t>
      </w:r>
    </w:p>
    <w:tbl>
      <w:tblPr>
        <w:tblStyle w:val="GridTable1Light"/>
        <w:tblW w:w="8926" w:type="dxa"/>
        <w:tblLook w:val="04A0" w:firstRow="1" w:lastRow="0" w:firstColumn="1" w:lastColumn="0" w:noHBand="0" w:noVBand="1"/>
      </w:tblPr>
      <w:tblGrid>
        <w:gridCol w:w="6374"/>
        <w:gridCol w:w="2552"/>
      </w:tblGrid>
      <w:tr w:rsidR="0014531F" w:rsidRPr="0014531F" w14:paraId="31CDB0BC" w14:textId="77777777" w:rsidTr="00145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3F08FD5" w14:textId="6D836202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imary system organ class</w:t>
            </w:r>
          </w:p>
        </w:tc>
        <w:tc>
          <w:tcPr>
            <w:tcW w:w="2552" w:type="dxa"/>
            <w:noWrap/>
            <w:hideMark/>
          </w:tcPr>
          <w:p w14:paraId="2ECAB6A5" w14:textId="77777777" w:rsidR="0014531F" w:rsidRPr="0014531F" w:rsidRDefault="0014531F" w:rsidP="001453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14531F" w:rsidRPr="0014531F" w14:paraId="3BC191AB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B01D924" w14:textId="7EE96B92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Preferred term</w:t>
            </w:r>
          </w:p>
        </w:tc>
        <w:tc>
          <w:tcPr>
            <w:tcW w:w="2552" w:type="dxa"/>
            <w:noWrap/>
            <w:hideMark/>
          </w:tcPr>
          <w:p w14:paraId="50F4006F" w14:textId="549A9C1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N=167)</w:t>
            </w:r>
          </w:p>
        </w:tc>
      </w:tr>
      <w:tr w:rsidR="0014531F" w:rsidRPr="0014531F" w14:paraId="2B21629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BFE23D1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2" w:type="dxa"/>
            <w:noWrap/>
            <w:hideMark/>
          </w:tcPr>
          <w:p w14:paraId="2FB0C279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2CAFB4A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AD105E4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Patients with events (%) - events</w:t>
            </w:r>
          </w:p>
        </w:tc>
        <w:tc>
          <w:tcPr>
            <w:tcW w:w="2552" w:type="dxa"/>
            <w:noWrap/>
            <w:hideMark/>
          </w:tcPr>
          <w:p w14:paraId="7FDBC208" w14:textId="2A6C0DE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 (49.7%) - 179</w:t>
            </w:r>
          </w:p>
        </w:tc>
      </w:tr>
      <w:tr w:rsidR="0014531F" w:rsidRPr="0014531F" w14:paraId="400921C7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BB32FC8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543CEAD0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1AF61FF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9619E91" w14:textId="71C243D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duct issues</w:t>
            </w:r>
          </w:p>
        </w:tc>
        <w:tc>
          <w:tcPr>
            <w:tcW w:w="2552" w:type="dxa"/>
            <w:noWrap/>
            <w:hideMark/>
          </w:tcPr>
          <w:p w14:paraId="710D0141" w14:textId="63638A1E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 (17.4%) -  34</w:t>
            </w:r>
          </w:p>
        </w:tc>
      </w:tr>
      <w:tr w:rsidR="0014531F" w:rsidRPr="0014531F" w14:paraId="6BC3A7D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F35ECAC" w14:textId="34B5E5DA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vice dislocation</w:t>
            </w:r>
          </w:p>
        </w:tc>
        <w:tc>
          <w:tcPr>
            <w:tcW w:w="2552" w:type="dxa"/>
            <w:noWrap/>
            <w:hideMark/>
          </w:tcPr>
          <w:p w14:paraId="02C5726E" w14:textId="5ABCD6C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 (12.0%) -  25</w:t>
            </w:r>
          </w:p>
        </w:tc>
      </w:tr>
      <w:tr w:rsidR="0014531F" w:rsidRPr="0014531F" w14:paraId="74E039E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C0A1688" w14:textId="41320BBB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Device occlusion</w:t>
            </w:r>
          </w:p>
        </w:tc>
        <w:tc>
          <w:tcPr>
            <w:tcW w:w="2552" w:type="dxa"/>
            <w:noWrap/>
            <w:hideMark/>
          </w:tcPr>
          <w:p w14:paraId="3A0F37E6" w14:textId="2B9151A4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3.0%) -   5</w:t>
            </w:r>
          </w:p>
        </w:tc>
      </w:tr>
      <w:tr w:rsidR="0014531F" w:rsidRPr="0014531F" w14:paraId="5EDE1F5C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919904E" w14:textId="60DD8B3B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vice malfunction</w:t>
            </w:r>
          </w:p>
        </w:tc>
        <w:tc>
          <w:tcPr>
            <w:tcW w:w="2552" w:type="dxa"/>
            <w:noWrap/>
            <w:hideMark/>
          </w:tcPr>
          <w:p w14:paraId="44C1EE41" w14:textId="7CB689F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45E0FF54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A65EDE8" w14:textId="7EAFC980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vice connection issue</w:t>
            </w:r>
          </w:p>
        </w:tc>
        <w:tc>
          <w:tcPr>
            <w:tcW w:w="2552" w:type="dxa"/>
            <w:noWrap/>
            <w:hideMark/>
          </w:tcPr>
          <w:p w14:paraId="03649CD3" w14:textId="4DF18444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3013FD7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3B00797" w14:textId="735E2ED4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vice defective</w:t>
            </w:r>
          </w:p>
        </w:tc>
        <w:tc>
          <w:tcPr>
            <w:tcW w:w="2552" w:type="dxa"/>
            <w:noWrap/>
            <w:hideMark/>
          </w:tcPr>
          <w:p w14:paraId="73201008" w14:textId="13D0D7BF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51B7ABF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9F0848C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6B19A40E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6D0C344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E4C03F6" w14:textId="4FF4F0FF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fections and infestations</w:t>
            </w:r>
          </w:p>
        </w:tc>
        <w:tc>
          <w:tcPr>
            <w:tcW w:w="2552" w:type="dxa"/>
            <w:noWrap/>
            <w:hideMark/>
          </w:tcPr>
          <w:p w14:paraId="1540ABD1" w14:textId="5BA0A5B3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 (13.8%) -  27</w:t>
            </w:r>
          </w:p>
        </w:tc>
      </w:tr>
      <w:tr w:rsidR="0014531F" w:rsidRPr="0014531F" w14:paraId="03F7945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83EB9AD" w14:textId="0A7CB357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Stoma site infection</w:t>
            </w:r>
          </w:p>
        </w:tc>
        <w:tc>
          <w:tcPr>
            <w:tcW w:w="2552" w:type="dxa"/>
            <w:noWrap/>
            <w:hideMark/>
          </w:tcPr>
          <w:p w14:paraId="6965DDB7" w14:textId="1AB03DA8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3.0%) -   6</w:t>
            </w:r>
          </w:p>
        </w:tc>
      </w:tr>
      <w:tr w:rsidR="0014531F" w:rsidRPr="0014531F" w14:paraId="278A15CA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C02A5CC" w14:textId="1CD23EF6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eritonitis</w:t>
            </w:r>
          </w:p>
        </w:tc>
        <w:tc>
          <w:tcPr>
            <w:tcW w:w="2552" w:type="dxa"/>
            <w:noWrap/>
            <w:hideMark/>
          </w:tcPr>
          <w:p w14:paraId="1C9F54EF" w14:textId="1D888DAF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.8%) -   3</w:t>
            </w:r>
          </w:p>
        </w:tc>
      </w:tr>
      <w:tr w:rsidR="0014531F" w:rsidRPr="0014531F" w14:paraId="377AF1A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772AC5D" w14:textId="743E98EE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Cellulitis</w:t>
            </w:r>
          </w:p>
        </w:tc>
        <w:tc>
          <w:tcPr>
            <w:tcW w:w="2552" w:type="dxa"/>
            <w:noWrap/>
            <w:hideMark/>
          </w:tcPr>
          <w:p w14:paraId="054B5EA7" w14:textId="2D11C39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68F0D3C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2965EDB" w14:textId="2E35D080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C</w:t>
            </w:r>
            <w:r w:rsidR="004A79D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VID</w:t>
            </w: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-19</w:t>
            </w:r>
          </w:p>
        </w:tc>
        <w:tc>
          <w:tcPr>
            <w:tcW w:w="2552" w:type="dxa"/>
            <w:noWrap/>
            <w:hideMark/>
          </w:tcPr>
          <w:p w14:paraId="5DC1A557" w14:textId="52840071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1B929C83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9F92340" w14:textId="641F0185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Injection site infection</w:t>
            </w:r>
          </w:p>
        </w:tc>
        <w:tc>
          <w:tcPr>
            <w:tcW w:w="2552" w:type="dxa"/>
            <w:noWrap/>
            <w:hideMark/>
          </w:tcPr>
          <w:p w14:paraId="65CA43A9" w14:textId="04EEA6DC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5162327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28B1991" w14:textId="13E86AE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neumonia</w:t>
            </w:r>
          </w:p>
        </w:tc>
        <w:tc>
          <w:tcPr>
            <w:tcW w:w="2552" w:type="dxa"/>
            <w:noWrap/>
            <w:hideMark/>
          </w:tcPr>
          <w:p w14:paraId="0D60B090" w14:textId="7EB1C56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3201E426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F36FB3D" w14:textId="3C0476B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Urinary tract infection</w:t>
            </w:r>
          </w:p>
        </w:tc>
        <w:tc>
          <w:tcPr>
            <w:tcW w:w="2552" w:type="dxa"/>
            <w:noWrap/>
            <w:hideMark/>
          </w:tcPr>
          <w:p w14:paraId="3B511E3D" w14:textId="3438B62E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3CEF500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D9A656B" w14:textId="51C0ECAE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elicobacter infection</w:t>
            </w:r>
          </w:p>
        </w:tc>
        <w:tc>
          <w:tcPr>
            <w:tcW w:w="2552" w:type="dxa"/>
            <w:noWrap/>
            <w:hideMark/>
          </w:tcPr>
          <w:p w14:paraId="773164A7" w14:textId="59F1827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5DF8A056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3DD2196" w14:textId="73ED942F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Nasopharyngitis</w:t>
            </w:r>
          </w:p>
        </w:tc>
        <w:tc>
          <w:tcPr>
            <w:tcW w:w="2552" w:type="dxa"/>
            <w:noWrap/>
            <w:hideMark/>
          </w:tcPr>
          <w:p w14:paraId="155E4E90" w14:textId="73DE903F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5CEEC77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62BDBA9" w14:textId="3F36D1ED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Oral candidiasis</w:t>
            </w:r>
          </w:p>
        </w:tc>
        <w:tc>
          <w:tcPr>
            <w:tcW w:w="2552" w:type="dxa"/>
            <w:noWrap/>
            <w:hideMark/>
          </w:tcPr>
          <w:p w14:paraId="7B96A2C1" w14:textId="3DE8392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008EEA0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F66014F" w14:textId="304CC8DD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Orchitis</w:t>
            </w:r>
          </w:p>
        </w:tc>
        <w:tc>
          <w:tcPr>
            <w:tcW w:w="2552" w:type="dxa"/>
            <w:noWrap/>
            <w:hideMark/>
          </w:tcPr>
          <w:p w14:paraId="174D0393" w14:textId="56E1ED0C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1B5F09C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5B40CC5" w14:textId="2101833F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neumonia aspiration</w:t>
            </w:r>
          </w:p>
        </w:tc>
        <w:tc>
          <w:tcPr>
            <w:tcW w:w="2552" w:type="dxa"/>
            <w:noWrap/>
            <w:hideMark/>
          </w:tcPr>
          <w:p w14:paraId="675AA454" w14:textId="7A6E029E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5ECE5C2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8072163" w14:textId="05BCF2E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Respiratory tract infection</w:t>
            </w:r>
          </w:p>
        </w:tc>
        <w:tc>
          <w:tcPr>
            <w:tcW w:w="2552" w:type="dxa"/>
            <w:noWrap/>
            <w:hideMark/>
          </w:tcPr>
          <w:p w14:paraId="3498A3BD" w14:textId="10369BE9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D3A793B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DB243D9" w14:textId="0E81ACF0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Stoma site abscess</w:t>
            </w:r>
          </w:p>
        </w:tc>
        <w:tc>
          <w:tcPr>
            <w:tcW w:w="2552" w:type="dxa"/>
            <w:noWrap/>
            <w:hideMark/>
          </w:tcPr>
          <w:p w14:paraId="2AE1A317" w14:textId="478886E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2</w:t>
            </w:r>
          </w:p>
        </w:tc>
      </w:tr>
      <w:tr w:rsidR="0014531F" w:rsidRPr="0014531F" w14:paraId="3261309C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7499809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1D5A75AD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3054A396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592A471" w14:textId="3FEADEB4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astrointestinal disorders</w:t>
            </w:r>
          </w:p>
        </w:tc>
        <w:tc>
          <w:tcPr>
            <w:tcW w:w="2552" w:type="dxa"/>
            <w:noWrap/>
            <w:hideMark/>
          </w:tcPr>
          <w:p w14:paraId="75BB5FBC" w14:textId="3A9D81C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 (10.8%) -  21</w:t>
            </w:r>
          </w:p>
        </w:tc>
      </w:tr>
      <w:tr w:rsidR="0014531F" w:rsidRPr="0014531F" w14:paraId="0B0AD8D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A1487BC" w14:textId="28801D92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iarrhoea</w:t>
            </w:r>
          </w:p>
        </w:tc>
        <w:tc>
          <w:tcPr>
            <w:tcW w:w="2552" w:type="dxa"/>
            <w:noWrap/>
            <w:hideMark/>
          </w:tcPr>
          <w:p w14:paraId="40A813C2" w14:textId="230F132F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2.4%) -   4</w:t>
            </w:r>
          </w:p>
        </w:tc>
      </w:tr>
      <w:tr w:rsidR="0014531F" w:rsidRPr="0014531F" w14:paraId="6E4CD32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A2E5287" w14:textId="79CEE3EA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Abdominal pain</w:t>
            </w:r>
            <w:r w:rsidR="00E755E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,</w:t>
            </w: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upper</w:t>
            </w:r>
          </w:p>
        </w:tc>
        <w:tc>
          <w:tcPr>
            <w:tcW w:w="2552" w:type="dxa"/>
            <w:noWrap/>
            <w:hideMark/>
          </w:tcPr>
          <w:p w14:paraId="1E20E062" w14:textId="01CF87F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74AAE674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44EAC23" w14:textId="05EC3B6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Gastric ulcer</w:t>
            </w:r>
          </w:p>
        </w:tc>
        <w:tc>
          <w:tcPr>
            <w:tcW w:w="2552" w:type="dxa"/>
            <w:noWrap/>
            <w:hideMark/>
          </w:tcPr>
          <w:p w14:paraId="292E6A25" w14:textId="49699B0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7E476DA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B57E840" w14:textId="1B5031D0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Gastritis</w:t>
            </w:r>
          </w:p>
        </w:tc>
        <w:tc>
          <w:tcPr>
            <w:tcW w:w="2552" w:type="dxa"/>
            <w:noWrap/>
            <w:hideMark/>
          </w:tcPr>
          <w:p w14:paraId="5675BFAF" w14:textId="5F43C46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319593D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5464150" w14:textId="36FE967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neumoperitoneum</w:t>
            </w:r>
          </w:p>
        </w:tc>
        <w:tc>
          <w:tcPr>
            <w:tcW w:w="2552" w:type="dxa"/>
            <w:noWrap/>
            <w:hideMark/>
          </w:tcPr>
          <w:p w14:paraId="434462F8" w14:textId="4AD58C2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543ABDE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2549CF4" w14:textId="181FFD8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Constipation</w:t>
            </w:r>
          </w:p>
        </w:tc>
        <w:tc>
          <w:tcPr>
            <w:tcW w:w="2552" w:type="dxa"/>
            <w:noWrap/>
            <w:hideMark/>
          </w:tcPr>
          <w:p w14:paraId="1316294A" w14:textId="5FD6C01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CFB4FC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C93D501" w14:textId="172D0300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uodenal ulcer</w:t>
            </w:r>
          </w:p>
        </w:tc>
        <w:tc>
          <w:tcPr>
            <w:tcW w:w="2552" w:type="dxa"/>
            <w:noWrap/>
            <w:hideMark/>
          </w:tcPr>
          <w:p w14:paraId="7E5F66E5" w14:textId="571D649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3621404A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0319257" w14:textId="7FE74D6E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ysphagia</w:t>
            </w:r>
          </w:p>
        </w:tc>
        <w:tc>
          <w:tcPr>
            <w:tcW w:w="2552" w:type="dxa"/>
            <w:noWrap/>
            <w:hideMark/>
          </w:tcPr>
          <w:p w14:paraId="48C7DACA" w14:textId="241560B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0E48BE4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4AC269C" w14:textId="7A77490D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Gastric disorder</w:t>
            </w:r>
          </w:p>
        </w:tc>
        <w:tc>
          <w:tcPr>
            <w:tcW w:w="2552" w:type="dxa"/>
            <w:noWrap/>
            <w:hideMark/>
          </w:tcPr>
          <w:p w14:paraId="4B51EC56" w14:textId="2B81483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D5DA3E7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AD76BD6" w14:textId="164F5ABB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astroesophageal reflux disease</w:t>
            </w:r>
          </w:p>
        </w:tc>
        <w:tc>
          <w:tcPr>
            <w:tcW w:w="2552" w:type="dxa"/>
            <w:noWrap/>
            <w:hideMark/>
          </w:tcPr>
          <w:p w14:paraId="3550F1EB" w14:textId="54AB545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55CB11C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C65C577" w14:textId="7D586D5B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emoperitoneum</w:t>
            </w:r>
          </w:p>
        </w:tc>
        <w:tc>
          <w:tcPr>
            <w:tcW w:w="2552" w:type="dxa"/>
            <w:noWrap/>
            <w:hideMark/>
          </w:tcPr>
          <w:p w14:paraId="3755131D" w14:textId="539B52D8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4BFC15F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A76F69B" w14:textId="551ECD7E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Nausea</w:t>
            </w:r>
          </w:p>
        </w:tc>
        <w:tc>
          <w:tcPr>
            <w:tcW w:w="2552" w:type="dxa"/>
            <w:noWrap/>
            <w:hideMark/>
          </w:tcPr>
          <w:p w14:paraId="70DF924A" w14:textId="3509B49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1F3D1CEA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0E4ADE2" w14:textId="33877F1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ancreatitis</w:t>
            </w:r>
          </w:p>
        </w:tc>
        <w:tc>
          <w:tcPr>
            <w:tcW w:w="2552" w:type="dxa"/>
            <w:noWrap/>
            <w:hideMark/>
          </w:tcPr>
          <w:p w14:paraId="7FEF6D32" w14:textId="38B9CAFF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396FB95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68AF954" w14:textId="1CA9A91A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lastRenderedPageBreak/>
              <w:t xml:space="preserve">     Salivary hypersecretion</w:t>
            </w:r>
          </w:p>
        </w:tc>
        <w:tc>
          <w:tcPr>
            <w:tcW w:w="2552" w:type="dxa"/>
            <w:noWrap/>
            <w:hideMark/>
          </w:tcPr>
          <w:p w14:paraId="1C8BC776" w14:textId="58E3BF8F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44027EC3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E25C5F4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5A27CD79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20428E8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EC5D695" w14:textId="1B07FFC6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jury, poisoning and procedural complications</w:t>
            </w:r>
          </w:p>
        </w:tc>
        <w:tc>
          <w:tcPr>
            <w:tcW w:w="2552" w:type="dxa"/>
            <w:noWrap/>
            <w:hideMark/>
          </w:tcPr>
          <w:p w14:paraId="76C5E080" w14:textId="2DBA38A3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 (10.2%) -  21</w:t>
            </w:r>
          </w:p>
        </w:tc>
      </w:tr>
      <w:tr w:rsidR="0014531F" w:rsidRPr="0014531F" w14:paraId="6D006E9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463A166" w14:textId="4448AFCC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Stoma site inflammation</w:t>
            </w:r>
          </w:p>
        </w:tc>
        <w:tc>
          <w:tcPr>
            <w:tcW w:w="2552" w:type="dxa"/>
            <w:noWrap/>
            <w:hideMark/>
          </w:tcPr>
          <w:p w14:paraId="6D33884A" w14:textId="7AA1D6CC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3.0%) -   5</w:t>
            </w:r>
          </w:p>
        </w:tc>
      </w:tr>
      <w:tr w:rsidR="0014531F" w:rsidRPr="0014531F" w14:paraId="3A4F442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49FDD31" w14:textId="4498F0E1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ip fracture</w:t>
            </w:r>
          </w:p>
        </w:tc>
        <w:tc>
          <w:tcPr>
            <w:tcW w:w="2552" w:type="dxa"/>
            <w:noWrap/>
            <w:hideMark/>
          </w:tcPr>
          <w:p w14:paraId="43F57326" w14:textId="1792B6F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.8%) -   3</w:t>
            </w:r>
          </w:p>
        </w:tc>
      </w:tr>
      <w:tr w:rsidR="0014531F" w:rsidRPr="0014531F" w14:paraId="4FC149B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DF78E94" w14:textId="38BE691D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Gastrostomy tube site complication</w:t>
            </w:r>
          </w:p>
        </w:tc>
        <w:tc>
          <w:tcPr>
            <w:tcW w:w="2552" w:type="dxa"/>
            <w:noWrap/>
            <w:hideMark/>
          </w:tcPr>
          <w:p w14:paraId="6D256C86" w14:textId="589EF23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6012B67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534CC43" w14:textId="7302EF9E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vice use issue</w:t>
            </w:r>
          </w:p>
        </w:tc>
        <w:tc>
          <w:tcPr>
            <w:tcW w:w="2552" w:type="dxa"/>
            <w:noWrap/>
            <w:hideMark/>
          </w:tcPr>
          <w:p w14:paraId="158D12B0" w14:textId="798FDB8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4573C26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8EDD1FC" w14:textId="2FC8FE02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Fall</w:t>
            </w:r>
          </w:p>
        </w:tc>
        <w:tc>
          <w:tcPr>
            <w:tcW w:w="2552" w:type="dxa"/>
            <w:noWrap/>
            <w:hideMark/>
          </w:tcPr>
          <w:p w14:paraId="669D8E94" w14:textId="1B207F6A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02AF3B31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4F5757C" w14:textId="493C9261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Femur fracture</w:t>
            </w:r>
          </w:p>
        </w:tc>
        <w:tc>
          <w:tcPr>
            <w:tcW w:w="2552" w:type="dxa"/>
            <w:noWrap/>
            <w:hideMark/>
          </w:tcPr>
          <w:p w14:paraId="57A8D2E3" w14:textId="51D5774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5A7EFF3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77E696C" w14:textId="2A7AD08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and fracture</w:t>
            </w:r>
          </w:p>
        </w:tc>
        <w:tc>
          <w:tcPr>
            <w:tcW w:w="2552" w:type="dxa"/>
            <w:noWrap/>
            <w:hideMark/>
          </w:tcPr>
          <w:p w14:paraId="679F0490" w14:textId="41B6CBA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524AD0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51211A9" w14:textId="1D9702A7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rocedural pain</w:t>
            </w:r>
          </w:p>
        </w:tc>
        <w:tc>
          <w:tcPr>
            <w:tcW w:w="2552" w:type="dxa"/>
            <w:noWrap/>
            <w:hideMark/>
          </w:tcPr>
          <w:p w14:paraId="313C6613" w14:textId="720B82E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37AFE9DB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B0F0CB6" w14:textId="493C4C4B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Radius fracture</w:t>
            </w:r>
          </w:p>
        </w:tc>
        <w:tc>
          <w:tcPr>
            <w:tcW w:w="2552" w:type="dxa"/>
            <w:noWrap/>
            <w:hideMark/>
          </w:tcPr>
          <w:p w14:paraId="2B675EE3" w14:textId="6B5B8E3E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1809A98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2AB43A8" w14:textId="3CEAD8F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Skin laceration</w:t>
            </w:r>
          </w:p>
        </w:tc>
        <w:tc>
          <w:tcPr>
            <w:tcW w:w="2552" w:type="dxa"/>
            <w:noWrap/>
            <w:hideMark/>
          </w:tcPr>
          <w:p w14:paraId="2F4F80B7" w14:textId="0843998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4C6BDD57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5BA3B1F" w14:textId="45D1BB32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Stoma complication</w:t>
            </w:r>
          </w:p>
        </w:tc>
        <w:tc>
          <w:tcPr>
            <w:tcW w:w="2552" w:type="dxa"/>
            <w:noWrap/>
            <w:hideMark/>
          </w:tcPr>
          <w:p w14:paraId="147AF73F" w14:textId="7C3947C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3763CAF1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11727F2" w14:textId="247DE010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Stoma site erythema</w:t>
            </w:r>
          </w:p>
        </w:tc>
        <w:tc>
          <w:tcPr>
            <w:tcW w:w="2552" w:type="dxa"/>
            <w:noWrap/>
            <w:hideMark/>
          </w:tcPr>
          <w:p w14:paraId="50646AD8" w14:textId="4EBDA44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3F8242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A6D5DAA" w14:textId="65789B4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Stoma site </w:t>
            </w:r>
            <w:proofErr w:type="spellStart"/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ypergranulation</w:t>
            </w:r>
            <w:proofErr w:type="spellEnd"/>
          </w:p>
        </w:tc>
        <w:tc>
          <w:tcPr>
            <w:tcW w:w="2552" w:type="dxa"/>
            <w:noWrap/>
            <w:hideMark/>
          </w:tcPr>
          <w:p w14:paraId="20AEFBA1" w14:textId="7657DCC1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16FCEC2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18FF61D" w14:textId="531B6FC7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Stoma site pain</w:t>
            </w:r>
          </w:p>
        </w:tc>
        <w:tc>
          <w:tcPr>
            <w:tcW w:w="2552" w:type="dxa"/>
            <w:noWrap/>
            <w:hideMark/>
          </w:tcPr>
          <w:p w14:paraId="5AE17972" w14:textId="7795E91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63505E4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FFB35B4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63482F6D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47DA9337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D3EE441" w14:textId="254D5FA5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sychiatric disorders</w:t>
            </w:r>
          </w:p>
        </w:tc>
        <w:tc>
          <w:tcPr>
            <w:tcW w:w="2552" w:type="dxa"/>
            <w:noWrap/>
            <w:hideMark/>
          </w:tcPr>
          <w:p w14:paraId="10C74624" w14:textId="7893D13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 (8.4%) -  15</w:t>
            </w:r>
          </w:p>
        </w:tc>
      </w:tr>
      <w:tr w:rsidR="0014531F" w:rsidRPr="0014531F" w14:paraId="32FBBEA4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74E9167" w14:textId="235AD8B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allucination</w:t>
            </w:r>
          </w:p>
        </w:tc>
        <w:tc>
          <w:tcPr>
            <w:tcW w:w="2552" w:type="dxa"/>
            <w:noWrap/>
            <w:hideMark/>
          </w:tcPr>
          <w:p w14:paraId="0C2CEFE4" w14:textId="4013F5E4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.8%) -   3</w:t>
            </w:r>
          </w:p>
        </w:tc>
      </w:tr>
      <w:tr w:rsidR="0014531F" w:rsidRPr="0014531F" w14:paraId="0DF6664B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ECD77FC" w14:textId="755EF71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allucination, visual</w:t>
            </w:r>
          </w:p>
        </w:tc>
        <w:tc>
          <w:tcPr>
            <w:tcW w:w="2552" w:type="dxa"/>
            <w:noWrap/>
            <w:hideMark/>
          </w:tcPr>
          <w:p w14:paraId="2B80F9A8" w14:textId="040199F9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.8%) -   3</w:t>
            </w:r>
          </w:p>
        </w:tc>
      </w:tr>
      <w:tr w:rsidR="0014531F" w:rsidRPr="0014531F" w14:paraId="03B6A49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0BF10EE" w14:textId="74FA07BC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Sleep disorder</w:t>
            </w:r>
          </w:p>
        </w:tc>
        <w:tc>
          <w:tcPr>
            <w:tcW w:w="2552" w:type="dxa"/>
            <w:noWrap/>
            <w:hideMark/>
          </w:tcPr>
          <w:p w14:paraId="7CF95173" w14:textId="27E814B3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650D248A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0D3DE7D" w14:textId="3DA76037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Acute psychosis</w:t>
            </w:r>
          </w:p>
        </w:tc>
        <w:tc>
          <w:tcPr>
            <w:tcW w:w="2552" w:type="dxa"/>
            <w:noWrap/>
            <w:hideMark/>
          </w:tcPr>
          <w:p w14:paraId="2B0B2167" w14:textId="1AE179F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62942FA4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43F9DD8" w14:textId="2E8F9932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Anxiety disorder</w:t>
            </w:r>
          </w:p>
        </w:tc>
        <w:tc>
          <w:tcPr>
            <w:tcW w:w="2552" w:type="dxa"/>
            <w:noWrap/>
            <w:hideMark/>
          </w:tcPr>
          <w:p w14:paraId="57974DE5" w14:textId="7147FC7C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1104BF3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9F4A488" w14:textId="2BAEA52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lusion</w:t>
            </w:r>
          </w:p>
        </w:tc>
        <w:tc>
          <w:tcPr>
            <w:tcW w:w="2552" w:type="dxa"/>
            <w:noWrap/>
            <w:hideMark/>
          </w:tcPr>
          <w:p w14:paraId="6958DC35" w14:textId="56C8476A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4749650B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E27576C" w14:textId="0FCF62E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pressed mood</w:t>
            </w:r>
          </w:p>
        </w:tc>
        <w:tc>
          <w:tcPr>
            <w:tcW w:w="2552" w:type="dxa"/>
            <w:noWrap/>
            <w:hideMark/>
          </w:tcPr>
          <w:p w14:paraId="4651B2E9" w14:textId="00F6D70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5991CA7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5B62D03" w14:textId="2DDAC7A3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Depression</w:t>
            </w:r>
          </w:p>
        </w:tc>
        <w:tc>
          <w:tcPr>
            <w:tcW w:w="2552" w:type="dxa"/>
            <w:noWrap/>
            <w:hideMark/>
          </w:tcPr>
          <w:p w14:paraId="18E9BA03" w14:textId="0C82AC49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6DF8FEE4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9116570" w14:textId="7BFDB57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allucination, auditory</w:t>
            </w:r>
          </w:p>
        </w:tc>
        <w:tc>
          <w:tcPr>
            <w:tcW w:w="2552" w:type="dxa"/>
            <w:noWrap/>
            <w:hideMark/>
          </w:tcPr>
          <w:p w14:paraId="3B6D5F97" w14:textId="7487E93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8BE031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4576545" w14:textId="4936C29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Neuropsychiatric symptoms</w:t>
            </w:r>
          </w:p>
        </w:tc>
        <w:tc>
          <w:tcPr>
            <w:tcW w:w="2552" w:type="dxa"/>
            <w:noWrap/>
            <w:hideMark/>
          </w:tcPr>
          <w:p w14:paraId="27D4C609" w14:textId="47719D62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1B4C1FD7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C8854B5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352659B4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5956060B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26E3F97" w14:textId="528EEA7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abolism and nutrition disorders</w:t>
            </w:r>
          </w:p>
        </w:tc>
        <w:tc>
          <w:tcPr>
            <w:tcW w:w="2552" w:type="dxa"/>
            <w:noWrap/>
            <w:hideMark/>
          </w:tcPr>
          <w:p w14:paraId="6A8A5E71" w14:textId="381C0C0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 (6.0%) -  12</w:t>
            </w:r>
          </w:p>
        </w:tc>
      </w:tr>
      <w:tr w:rsidR="0014531F" w:rsidRPr="0014531F" w14:paraId="4885D4B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432AA8A" w14:textId="4A8E54A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Folate deficiency</w:t>
            </w:r>
          </w:p>
        </w:tc>
        <w:tc>
          <w:tcPr>
            <w:tcW w:w="2552" w:type="dxa"/>
            <w:noWrap/>
            <w:hideMark/>
          </w:tcPr>
          <w:p w14:paraId="36C5421B" w14:textId="4BCD0C8A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13D08C3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13E07DB" w14:textId="4ACB19AE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Vitamin </w:t>
            </w:r>
            <w:r w:rsidR="00AB2E2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B</w:t>
            </w: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12 deficiency</w:t>
            </w:r>
          </w:p>
        </w:tc>
        <w:tc>
          <w:tcPr>
            <w:tcW w:w="2552" w:type="dxa"/>
            <w:noWrap/>
            <w:hideMark/>
          </w:tcPr>
          <w:p w14:paraId="53C0502C" w14:textId="177F85A1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4E0528E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2A0DB59" w14:textId="3903E13C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creased appetite</w:t>
            </w:r>
          </w:p>
        </w:tc>
        <w:tc>
          <w:tcPr>
            <w:tcW w:w="2552" w:type="dxa"/>
            <w:noWrap/>
            <w:hideMark/>
          </w:tcPr>
          <w:p w14:paraId="300BC158" w14:textId="69195303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6F8E7B51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6FF2140" w14:textId="2DF67C1B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ehydration</w:t>
            </w:r>
          </w:p>
        </w:tc>
        <w:tc>
          <w:tcPr>
            <w:tcW w:w="2552" w:type="dxa"/>
            <w:noWrap/>
            <w:hideMark/>
          </w:tcPr>
          <w:p w14:paraId="74AB6D56" w14:textId="6A4025B9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0DAEE6A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81DD507" w14:textId="05FB6340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iabetes mellitus</w:t>
            </w:r>
          </w:p>
        </w:tc>
        <w:tc>
          <w:tcPr>
            <w:tcW w:w="2552" w:type="dxa"/>
            <w:noWrap/>
            <w:hideMark/>
          </w:tcPr>
          <w:p w14:paraId="3B823819" w14:textId="769C721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57D646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9D39121" w14:textId="66064D26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ypercholesterolaemia</w:t>
            </w:r>
          </w:p>
        </w:tc>
        <w:tc>
          <w:tcPr>
            <w:tcW w:w="2552" w:type="dxa"/>
            <w:noWrap/>
            <w:hideMark/>
          </w:tcPr>
          <w:p w14:paraId="14734727" w14:textId="52C15A1D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02297A23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682B1D1" w14:textId="6A1DF3C5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yperphagia</w:t>
            </w:r>
          </w:p>
        </w:tc>
        <w:tc>
          <w:tcPr>
            <w:tcW w:w="2552" w:type="dxa"/>
            <w:noWrap/>
            <w:hideMark/>
          </w:tcPr>
          <w:p w14:paraId="6EEC814E" w14:textId="58949CBF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219C1C6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C3F3A4E" w14:textId="01CFEF91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Hyperuricaemia</w:t>
            </w:r>
          </w:p>
        </w:tc>
        <w:tc>
          <w:tcPr>
            <w:tcW w:w="2552" w:type="dxa"/>
            <w:noWrap/>
            <w:hideMark/>
          </w:tcPr>
          <w:p w14:paraId="70AC6E8B" w14:textId="1B8B86C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6E2A303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12B9A3A" w14:textId="39A90DC4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ypervitaminosis </w:t>
            </w:r>
            <w:r w:rsidR="00CD2EB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B</w:t>
            </w: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552" w:type="dxa"/>
            <w:noWrap/>
            <w:hideMark/>
          </w:tcPr>
          <w:p w14:paraId="10C87FFC" w14:textId="520D4974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7AC45D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F949A54" w14:textId="34306F2C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Iron deficiency</w:t>
            </w:r>
          </w:p>
        </w:tc>
        <w:tc>
          <w:tcPr>
            <w:tcW w:w="2552" w:type="dxa"/>
            <w:noWrap/>
            <w:hideMark/>
          </w:tcPr>
          <w:p w14:paraId="32F18C9E" w14:textId="03057CD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484C40C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7011F88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71235BC7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77537" w:rsidRPr="0014531F" w14:paraId="7B958328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01BB567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rvous system disorders</w:t>
            </w:r>
          </w:p>
        </w:tc>
        <w:tc>
          <w:tcPr>
            <w:tcW w:w="2552" w:type="dxa"/>
            <w:noWrap/>
            <w:hideMark/>
          </w:tcPr>
          <w:p w14:paraId="020B0398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 (5.4%) -  10</w:t>
            </w:r>
          </w:p>
        </w:tc>
      </w:tr>
      <w:tr w:rsidR="00D77537" w:rsidRPr="0014531F" w14:paraId="0B42B4E9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1D5846E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Bradykinesia</w:t>
            </w:r>
          </w:p>
        </w:tc>
        <w:tc>
          <w:tcPr>
            <w:tcW w:w="2552" w:type="dxa"/>
            <w:noWrap/>
            <w:hideMark/>
          </w:tcPr>
          <w:p w14:paraId="674633EB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D77537" w:rsidRPr="0014531F" w14:paraId="01126252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9230FC3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lastRenderedPageBreak/>
              <w:t xml:space="preserve">     </w:t>
            </w: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yskinesia</w:t>
            </w:r>
          </w:p>
        </w:tc>
        <w:tc>
          <w:tcPr>
            <w:tcW w:w="2552" w:type="dxa"/>
            <w:noWrap/>
            <w:hideMark/>
          </w:tcPr>
          <w:p w14:paraId="71205965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D77537" w:rsidRPr="0014531F" w14:paraId="1EC2C705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759E48F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ystonia</w:t>
            </w:r>
          </w:p>
        </w:tc>
        <w:tc>
          <w:tcPr>
            <w:tcW w:w="2552" w:type="dxa"/>
            <w:noWrap/>
            <w:hideMark/>
          </w:tcPr>
          <w:p w14:paraId="2EA22DC6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D77537" w:rsidRPr="0014531F" w14:paraId="70E52D2B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159C63C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Freezing phenomenon</w:t>
            </w:r>
          </w:p>
        </w:tc>
        <w:tc>
          <w:tcPr>
            <w:tcW w:w="2552" w:type="dxa"/>
            <w:noWrap/>
            <w:hideMark/>
          </w:tcPr>
          <w:p w14:paraId="5C16C735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D77537" w:rsidRPr="0014531F" w14:paraId="5187A843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302C08F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ypercapnic coma</w:t>
            </w:r>
          </w:p>
        </w:tc>
        <w:tc>
          <w:tcPr>
            <w:tcW w:w="2552" w:type="dxa"/>
            <w:noWrap/>
            <w:hideMark/>
          </w:tcPr>
          <w:p w14:paraId="3BA20431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 0.6%) -   1</w:t>
            </w:r>
          </w:p>
        </w:tc>
      </w:tr>
      <w:tr w:rsidR="00D77537" w:rsidRPr="0014531F" w14:paraId="10D68EE7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C4EF1B9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Ischaemic stroke</w:t>
            </w:r>
          </w:p>
        </w:tc>
        <w:tc>
          <w:tcPr>
            <w:tcW w:w="2552" w:type="dxa"/>
            <w:noWrap/>
            <w:hideMark/>
          </w:tcPr>
          <w:p w14:paraId="5B9C28D0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D77537" w:rsidRPr="0014531F" w14:paraId="6AB1BAAA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234F782" w14:textId="08B9EEE1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F330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N</w:t>
            </w: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and </w:t>
            </w:r>
            <w:r w:rsidR="00F330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FF</w:t>
            </w: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phenomenon</w:t>
            </w:r>
          </w:p>
        </w:tc>
        <w:tc>
          <w:tcPr>
            <w:tcW w:w="2552" w:type="dxa"/>
            <w:noWrap/>
            <w:hideMark/>
          </w:tcPr>
          <w:p w14:paraId="1507E390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D77537" w:rsidRPr="0014531F" w14:paraId="4BCC8A65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F53042B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eripheral sensory neuropathy</w:t>
            </w:r>
          </w:p>
        </w:tc>
        <w:tc>
          <w:tcPr>
            <w:tcW w:w="2552" w:type="dxa"/>
            <w:noWrap/>
            <w:hideMark/>
          </w:tcPr>
          <w:p w14:paraId="6ED3BB7D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D77537" w:rsidRPr="0014531F" w14:paraId="15F5EB5F" w14:textId="77777777" w:rsidTr="001E21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0E61265" w14:textId="77777777" w:rsidR="00D77537" w:rsidRPr="0014531F" w:rsidRDefault="00D77537" w:rsidP="001E21D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155C6E08" w14:textId="77777777" w:rsidR="00D77537" w:rsidRPr="0014531F" w:rsidRDefault="00D77537" w:rsidP="001E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09066F0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461E9C9" w14:textId="75E637F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vestigations</w:t>
            </w:r>
          </w:p>
        </w:tc>
        <w:tc>
          <w:tcPr>
            <w:tcW w:w="2552" w:type="dxa"/>
            <w:noWrap/>
            <w:hideMark/>
          </w:tcPr>
          <w:p w14:paraId="5B528D5F" w14:textId="711C1F2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 (5.4%) -   9</w:t>
            </w:r>
          </w:p>
        </w:tc>
      </w:tr>
      <w:tr w:rsidR="0014531F" w:rsidRPr="0014531F" w14:paraId="03919E2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6DEEAA9" w14:textId="5E2E04A7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Weight decreased</w:t>
            </w:r>
          </w:p>
        </w:tc>
        <w:tc>
          <w:tcPr>
            <w:tcW w:w="2552" w:type="dxa"/>
            <w:noWrap/>
            <w:hideMark/>
          </w:tcPr>
          <w:p w14:paraId="40DD444A" w14:textId="3BA4F529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3.0%) -   5</w:t>
            </w:r>
          </w:p>
        </w:tc>
      </w:tr>
      <w:tr w:rsidR="0014531F" w:rsidRPr="0014531F" w14:paraId="7EF5695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46C2A43" w14:textId="0311990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Blood glucose increased</w:t>
            </w:r>
          </w:p>
        </w:tc>
        <w:tc>
          <w:tcPr>
            <w:tcW w:w="2552" w:type="dxa"/>
            <w:noWrap/>
            <w:hideMark/>
          </w:tcPr>
          <w:p w14:paraId="449E10C0" w14:textId="1BE4B87A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0BE0409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7D83043" w14:textId="106AC9BD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-reactive protein increased</w:t>
            </w:r>
          </w:p>
        </w:tc>
        <w:tc>
          <w:tcPr>
            <w:tcW w:w="2552" w:type="dxa"/>
            <w:noWrap/>
            <w:hideMark/>
          </w:tcPr>
          <w:p w14:paraId="2BC05095" w14:textId="717D52C8" w:rsidR="0014531F" w:rsidRPr="0014531F" w:rsidRDefault="008C0861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14531F"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0.6%) -   1</w:t>
            </w:r>
          </w:p>
        </w:tc>
      </w:tr>
      <w:tr w:rsidR="0014531F" w:rsidRPr="0014531F" w14:paraId="68CF288A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51AC03D" w14:textId="446A093C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Electrocardiogram abnormal</w:t>
            </w:r>
          </w:p>
        </w:tc>
        <w:tc>
          <w:tcPr>
            <w:tcW w:w="2552" w:type="dxa"/>
            <w:noWrap/>
            <w:hideMark/>
          </w:tcPr>
          <w:p w14:paraId="5E4DC6C4" w14:textId="4196C581" w:rsidR="0014531F" w:rsidRPr="0014531F" w:rsidRDefault="008C0861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 </w:t>
            </w:r>
            <w:r w:rsidR="0014531F"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0.6%) -   1</w:t>
            </w:r>
          </w:p>
        </w:tc>
      </w:tr>
      <w:tr w:rsidR="0014531F" w:rsidRPr="0014531F" w14:paraId="2CC0DAF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E532014" w14:textId="689F16F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Gamma-</w:t>
            </w:r>
            <w:proofErr w:type="spellStart"/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glutamyltransferase</w:t>
            </w:r>
            <w:proofErr w:type="spellEnd"/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increased</w:t>
            </w:r>
          </w:p>
        </w:tc>
        <w:tc>
          <w:tcPr>
            <w:tcW w:w="2552" w:type="dxa"/>
            <w:noWrap/>
            <w:hideMark/>
          </w:tcPr>
          <w:p w14:paraId="06029954" w14:textId="0364D1C3" w:rsidR="0014531F" w:rsidRPr="0014531F" w:rsidRDefault="008C0861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14531F"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0.6%) -   1</w:t>
            </w:r>
          </w:p>
        </w:tc>
      </w:tr>
      <w:tr w:rsidR="0014531F" w:rsidRPr="0014531F" w14:paraId="65691BA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D9C4EED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2" w:type="dxa"/>
            <w:noWrap/>
            <w:hideMark/>
          </w:tcPr>
          <w:p w14:paraId="708CD234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5EBEA70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7F74017" w14:textId="5C0A30F5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neral disorders and administration site conditions</w:t>
            </w:r>
          </w:p>
        </w:tc>
        <w:tc>
          <w:tcPr>
            <w:tcW w:w="2552" w:type="dxa"/>
            <w:noWrap/>
            <w:hideMark/>
          </w:tcPr>
          <w:p w14:paraId="3362575F" w14:textId="0DD807FE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3.0%) -   5</w:t>
            </w:r>
          </w:p>
        </w:tc>
      </w:tr>
      <w:tr w:rsidR="0014531F" w:rsidRPr="0014531F" w14:paraId="487FC66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319ED37" w14:textId="74E3A34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Inflammation</w:t>
            </w:r>
          </w:p>
        </w:tc>
        <w:tc>
          <w:tcPr>
            <w:tcW w:w="2552" w:type="dxa"/>
            <w:noWrap/>
            <w:hideMark/>
          </w:tcPr>
          <w:p w14:paraId="24AE29A1" w14:textId="047B2ED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5F1DE4B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8EA3640" w14:textId="4F67B62E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Application site erythema</w:t>
            </w:r>
          </w:p>
        </w:tc>
        <w:tc>
          <w:tcPr>
            <w:tcW w:w="2552" w:type="dxa"/>
            <w:noWrap/>
            <w:hideMark/>
          </w:tcPr>
          <w:p w14:paraId="7C302C3C" w14:textId="0086C8D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0B08DE7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8DC487A" w14:textId="12090D8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Drug ineffective</w:t>
            </w:r>
          </w:p>
        </w:tc>
        <w:tc>
          <w:tcPr>
            <w:tcW w:w="2552" w:type="dxa"/>
            <w:noWrap/>
            <w:hideMark/>
          </w:tcPr>
          <w:p w14:paraId="55D53DCC" w14:textId="1A40843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041894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040CC1B" w14:textId="4DDB4B71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Granuloma</w:t>
            </w:r>
          </w:p>
        </w:tc>
        <w:tc>
          <w:tcPr>
            <w:tcW w:w="2552" w:type="dxa"/>
            <w:noWrap/>
            <w:hideMark/>
          </w:tcPr>
          <w:p w14:paraId="10E304F3" w14:textId="5575B7E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ABA5553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D3C9967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38D5BCD7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373626" w:rsidRPr="0014531F" w14:paraId="388F0130" w14:textId="77777777" w:rsidTr="000545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9965836" w14:textId="77777777" w:rsidR="00373626" w:rsidRPr="0014531F" w:rsidRDefault="00373626" w:rsidP="000545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kin and subcutaneous tissue disorders</w:t>
            </w:r>
          </w:p>
        </w:tc>
        <w:tc>
          <w:tcPr>
            <w:tcW w:w="2552" w:type="dxa"/>
            <w:noWrap/>
            <w:hideMark/>
          </w:tcPr>
          <w:p w14:paraId="67C2D5BF" w14:textId="77777777" w:rsidR="00373626" w:rsidRPr="0014531F" w:rsidRDefault="00373626" w:rsidP="0005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.8%) -   4</w:t>
            </w:r>
          </w:p>
        </w:tc>
      </w:tr>
      <w:tr w:rsidR="00373626" w:rsidRPr="0014531F" w14:paraId="5445B82C" w14:textId="77777777" w:rsidTr="000545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12D717E" w14:textId="385E63EB" w:rsidR="00373626" w:rsidRPr="0014531F" w:rsidRDefault="00373626" w:rsidP="000545F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86662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ontact d</w:t>
            </w: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ermatitis</w:t>
            </w:r>
          </w:p>
        </w:tc>
        <w:tc>
          <w:tcPr>
            <w:tcW w:w="2552" w:type="dxa"/>
            <w:noWrap/>
            <w:hideMark/>
          </w:tcPr>
          <w:p w14:paraId="2767CD8F" w14:textId="77777777" w:rsidR="00373626" w:rsidRPr="0014531F" w:rsidRDefault="00373626" w:rsidP="0005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373626" w:rsidRPr="0014531F" w14:paraId="5D5DC83A" w14:textId="77777777" w:rsidTr="000545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1B745EE" w14:textId="77777777" w:rsidR="00373626" w:rsidRPr="0014531F" w:rsidRDefault="00373626" w:rsidP="000545F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Hyperhidrosis</w:t>
            </w:r>
          </w:p>
        </w:tc>
        <w:tc>
          <w:tcPr>
            <w:tcW w:w="2552" w:type="dxa"/>
            <w:noWrap/>
            <w:hideMark/>
          </w:tcPr>
          <w:p w14:paraId="3F027C0D" w14:textId="77777777" w:rsidR="00373626" w:rsidRPr="0014531F" w:rsidRDefault="00373626" w:rsidP="0005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373626" w:rsidRPr="0014531F" w14:paraId="69E6AA48" w14:textId="77777777" w:rsidTr="000545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1D73A2D" w14:textId="77777777" w:rsidR="00373626" w:rsidRPr="0014531F" w:rsidRDefault="00373626" w:rsidP="000545F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Rash</w:t>
            </w:r>
          </w:p>
        </w:tc>
        <w:tc>
          <w:tcPr>
            <w:tcW w:w="2552" w:type="dxa"/>
            <w:noWrap/>
            <w:hideMark/>
          </w:tcPr>
          <w:p w14:paraId="68DFB9C5" w14:textId="77777777" w:rsidR="00373626" w:rsidRPr="0014531F" w:rsidRDefault="00373626" w:rsidP="0005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2</w:t>
            </w:r>
          </w:p>
        </w:tc>
      </w:tr>
      <w:tr w:rsidR="00373626" w:rsidRPr="0014531F" w14:paraId="0062DCD8" w14:textId="77777777" w:rsidTr="000545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11F85B0" w14:textId="77777777" w:rsidR="00373626" w:rsidRPr="0014531F" w:rsidRDefault="00373626" w:rsidP="000545F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4158A29B" w14:textId="77777777" w:rsidR="00373626" w:rsidRPr="0014531F" w:rsidRDefault="00373626" w:rsidP="0005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2066F9E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9684D75" w14:textId="5D46357F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piratory, thoracic and mediastinal disorders</w:t>
            </w:r>
          </w:p>
        </w:tc>
        <w:tc>
          <w:tcPr>
            <w:tcW w:w="2552" w:type="dxa"/>
            <w:noWrap/>
            <w:hideMark/>
          </w:tcPr>
          <w:p w14:paraId="11706889" w14:textId="33E51D0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1.8%) -   3</w:t>
            </w:r>
          </w:p>
        </w:tc>
      </w:tr>
      <w:tr w:rsidR="0014531F" w:rsidRPr="0014531F" w14:paraId="77635A7B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98D09BA" w14:textId="508CBE8A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ulmonary embolism</w:t>
            </w:r>
          </w:p>
        </w:tc>
        <w:tc>
          <w:tcPr>
            <w:tcW w:w="2552" w:type="dxa"/>
            <w:noWrap/>
            <w:hideMark/>
          </w:tcPr>
          <w:p w14:paraId="22BAE802" w14:textId="6012C7C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532475D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9932502" w14:textId="59E952DA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Chronic obstructive pulmonary disease</w:t>
            </w:r>
          </w:p>
        </w:tc>
        <w:tc>
          <w:tcPr>
            <w:tcW w:w="2552" w:type="dxa"/>
            <w:noWrap/>
            <w:hideMark/>
          </w:tcPr>
          <w:p w14:paraId="5CFF8F2C" w14:textId="797E76B4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 </w:t>
            </w:r>
            <w:r w:rsidR="00395F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%) -   1</w:t>
            </w:r>
          </w:p>
        </w:tc>
      </w:tr>
      <w:tr w:rsidR="0014531F" w:rsidRPr="0014531F" w14:paraId="4F3C29C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8C946F8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1CB462BA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2FBA684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612FE9C" w14:textId="22CD97A6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ood and lymphatic system disorders</w:t>
            </w:r>
          </w:p>
        </w:tc>
        <w:tc>
          <w:tcPr>
            <w:tcW w:w="2552" w:type="dxa"/>
            <w:noWrap/>
            <w:hideMark/>
          </w:tcPr>
          <w:p w14:paraId="71BE61CA" w14:textId="5590DECA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1ED7015C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D3F938F" w14:textId="5366BF5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Blood loss anaemia</w:t>
            </w:r>
          </w:p>
        </w:tc>
        <w:tc>
          <w:tcPr>
            <w:tcW w:w="2552" w:type="dxa"/>
            <w:noWrap/>
            <w:hideMark/>
          </w:tcPr>
          <w:p w14:paraId="2B0CA307" w14:textId="370A5BE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D9E32A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95BFAA4" w14:textId="31D28937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proofErr w:type="spellStart"/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Leukocytosis</w:t>
            </w:r>
            <w:proofErr w:type="spellEnd"/>
          </w:p>
        </w:tc>
        <w:tc>
          <w:tcPr>
            <w:tcW w:w="2552" w:type="dxa"/>
            <w:noWrap/>
            <w:hideMark/>
          </w:tcPr>
          <w:p w14:paraId="18AB45B7" w14:textId="27B30FD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0250ACEC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90B15B4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794C61CB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38D4122C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6C069D18" w14:textId="533D094D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rdiac disorders</w:t>
            </w:r>
          </w:p>
        </w:tc>
        <w:tc>
          <w:tcPr>
            <w:tcW w:w="2552" w:type="dxa"/>
            <w:noWrap/>
            <w:hideMark/>
          </w:tcPr>
          <w:p w14:paraId="54C586E0" w14:textId="4B1AE8FE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4C543E9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AC9F0CF" w14:textId="36F41B1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Angina pectoris</w:t>
            </w:r>
          </w:p>
        </w:tc>
        <w:tc>
          <w:tcPr>
            <w:tcW w:w="2552" w:type="dxa"/>
            <w:noWrap/>
            <w:hideMark/>
          </w:tcPr>
          <w:p w14:paraId="70281255" w14:textId="7AB9B2D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58773E2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6F2F110" w14:textId="46B329C4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Tricuspid valve incompetence</w:t>
            </w:r>
          </w:p>
        </w:tc>
        <w:tc>
          <w:tcPr>
            <w:tcW w:w="2552" w:type="dxa"/>
            <w:noWrap/>
            <w:hideMark/>
          </w:tcPr>
          <w:p w14:paraId="4116DF75" w14:textId="7680077D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005BBDA9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875598D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28F955C2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64D51A3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A87A920" w14:textId="1B1C3112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culoskeletal and connective tissue disorders</w:t>
            </w:r>
          </w:p>
        </w:tc>
        <w:tc>
          <w:tcPr>
            <w:tcW w:w="2552" w:type="dxa"/>
            <w:noWrap/>
            <w:hideMark/>
          </w:tcPr>
          <w:p w14:paraId="21701B54" w14:textId="77E87204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1.2%) -   2</w:t>
            </w:r>
          </w:p>
        </w:tc>
      </w:tr>
      <w:tr w:rsidR="0014531F" w:rsidRPr="0014531F" w14:paraId="7FFC2BC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E5A97E0" w14:textId="61AE6B66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Intervertebral disc protrusion</w:t>
            </w:r>
          </w:p>
        </w:tc>
        <w:tc>
          <w:tcPr>
            <w:tcW w:w="2552" w:type="dxa"/>
            <w:noWrap/>
            <w:hideMark/>
          </w:tcPr>
          <w:p w14:paraId="5481508E" w14:textId="6D8241B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3E35BB6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8295DF9" w14:textId="6FB4A538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Joint stiffness</w:t>
            </w:r>
          </w:p>
        </w:tc>
        <w:tc>
          <w:tcPr>
            <w:tcW w:w="2552" w:type="dxa"/>
            <w:noWrap/>
            <w:hideMark/>
          </w:tcPr>
          <w:p w14:paraId="3606CEBB" w14:textId="001A2813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14C9F7A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E62D4E7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208E7923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29B4F42B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32F7806" w14:textId="35F3D7BE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oplasms benign, malignant and unspecified (incl</w:t>
            </w:r>
            <w:r w:rsidR="00395F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ding</w:t>
            </w: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cysts and polyps)</w:t>
            </w:r>
          </w:p>
        </w:tc>
        <w:tc>
          <w:tcPr>
            <w:tcW w:w="2552" w:type="dxa"/>
            <w:noWrap/>
            <w:hideMark/>
          </w:tcPr>
          <w:p w14:paraId="6F1C3F4A" w14:textId="5896F7A1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 1.2%) -   2</w:t>
            </w:r>
          </w:p>
        </w:tc>
      </w:tr>
      <w:tr w:rsidR="0014531F" w:rsidRPr="0014531F" w14:paraId="2DAC8E03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E07D9E2" w14:textId="05373104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 xml:space="preserve">     Pancreatic carcinoma</w:t>
            </w:r>
          </w:p>
        </w:tc>
        <w:tc>
          <w:tcPr>
            <w:tcW w:w="2552" w:type="dxa"/>
            <w:noWrap/>
            <w:hideMark/>
          </w:tcPr>
          <w:p w14:paraId="2E3E78C9" w14:textId="0E121341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43B80831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FD0DE82" w14:textId="4F8D489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lastRenderedPageBreak/>
              <w:t xml:space="preserve">     Prostate cancer</w:t>
            </w:r>
          </w:p>
        </w:tc>
        <w:tc>
          <w:tcPr>
            <w:tcW w:w="2552" w:type="dxa"/>
            <w:noWrap/>
            <w:hideMark/>
          </w:tcPr>
          <w:p w14:paraId="1AF4FDC4" w14:textId="51B0A4F3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49767DD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61F1E4A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72D9B23B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677DBFEC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F784873" w14:textId="42265AA2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ye disorders</w:t>
            </w:r>
          </w:p>
        </w:tc>
        <w:tc>
          <w:tcPr>
            <w:tcW w:w="2552" w:type="dxa"/>
            <w:noWrap/>
            <w:hideMark/>
          </w:tcPr>
          <w:p w14:paraId="24804257" w14:textId="048FE20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A262EE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5E38A30A" w14:textId="5E85BDE8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Visual acuity reduced</w:t>
            </w:r>
          </w:p>
        </w:tc>
        <w:tc>
          <w:tcPr>
            <w:tcW w:w="2552" w:type="dxa"/>
            <w:noWrap/>
            <w:hideMark/>
          </w:tcPr>
          <w:p w14:paraId="3DD39C76" w14:textId="187A9C4D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01576B66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5E37F63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239AB67C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43CD54E6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1BFCBF3" w14:textId="0475F543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patobiliary disorders</w:t>
            </w:r>
          </w:p>
        </w:tc>
        <w:tc>
          <w:tcPr>
            <w:tcW w:w="2552" w:type="dxa"/>
            <w:noWrap/>
            <w:hideMark/>
          </w:tcPr>
          <w:p w14:paraId="05FFDCFC" w14:textId="7A026834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56CC5C8F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73ED73B" w14:textId="36A18B14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Jaundice</w:t>
            </w:r>
          </w:p>
        </w:tc>
        <w:tc>
          <w:tcPr>
            <w:tcW w:w="2552" w:type="dxa"/>
            <w:noWrap/>
            <w:hideMark/>
          </w:tcPr>
          <w:p w14:paraId="00D3C229" w14:textId="4AB66E7B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4314776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907C698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3A5AA90F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07CEB066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03353A75" w14:textId="25672D89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nal and urinary disorders</w:t>
            </w:r>
          </w:p>
        </w:tc>
        <w:tc>
          <w:tcPr>
            <w:tcW w:w="2552" w:type="dxa"/>
            <w:noWrap/>
            <w:hideMark/>
          </w:tcPr>
          <w:p w14:paraId="2C104909" w14:textId="6406BB1A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76DD6BB1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1F51E02B" w14:textId="07B7C66B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Nocturia</w:t>
            </w:r>
          </w:p>
        </w:tc>
        <w:tc>
          <w:tcPr>
            <w:tcW w:w="2552" w:type="dxa"/>
            <w:noWrap/>
            <w:hideMark/>
          </w:tcPr>
          <w:p w14:paraId="2311A46B" w14:textId="4BCB9A7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8718F38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77968CD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77B651EB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22B8D477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7903215" w14:textId="2D3BD466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productive system and breast disorders</w:t>
            </w:r>
          </w:p>
        </w:tc>
        <w:tc>
          <w:tcPr>
            <w:tcW w:w="2552" w:type="dxa"/>
            <w:noWrap/>
            <w:hideMark/>
          </w:tcPr>
          <w:p w14:paraId="61DE2831" w14:textId="285FBAE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23B52465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27BBABF4" w14:textId="79E1A41A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Vulvovaginal dryness</w:t>
            </w:r>
          </w:p>
        </w:tc>
        <w:tc>
          <w:tcPr>
            <w:tcW w:w="2552" w:type="dxa"/>
            <w:noWrap/>
            <w:hideMark/>
          </w:tcPr>
          <w:p w14:paraId="65C0777F" w14:textId="31E16A80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  <w:tr w:rsidR="0014531F" w:rsidRPr="0014531F" w14:paraId="67EB208E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774207B0" w14:textId="77777777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</w:p>
        </w:tc>
        <w:tc>
          <w:tcPr>
            <w:tcW w:w="2552" w:type="dxa"/>
            <w:noWrap/>
            <w:hideMark/>
          </w:tcPr>
          <w:p w14:paraId="3B2DD257" w14:textId="77777777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4531F" w:rsidRPr="0014531F" w14:paraId="2EF64BF4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424CD655" w14:textId="1525F6D5" w:rsidR="0014531F" w:rsidRPr="0014531F" w:rsidRDefault="00B01998" w:rsidP="0014531F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713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scular disorders</w:t>
            </w:r>
          </w:p>
        </w:tc>
        <w:tc>
          <w:tcPr>
            <w:tcW w:w="2552" w:type="dxa"/>
            <w:noWrap/>
            <w:hideMark/>
          </w:tcPr>
          <w:p w14:paraId="18C74031" w14:textId="5EC40476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1  </w:t>
            </w:r>
            <w:r w:rsidR="00395F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%) -   1</w:t>
            </w:r>
          </w:p>
        </w:tc>
      </w:tr>
      <w:tr w:rsidR="0014531F" w:rsidRPr="0014531F" w14:paraId="28FFFDD0" w14:textId="77777777" w:rsidTr="001453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noWrap/>
            <w:hideMark/>
          </w:tcPr>
          <w:p w14:paraId="39CC934D" w14:textId="46D87CFF" w:rsidR="0014531F" w:rsidRPr="0014531F" w:rsidRDefault="0014531F" w:rsidP="0014531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   </w:t>
            </w:r>
            <w:r w:rsidR="00B01998" w:rsidRPr="0028713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Orthostatic hypotension</w:t>
            </w:r>
          </w:p>
        </w:tc>
        <w:tc>
          <w:tcPr>
            <w:tcW w:w="2552" w:type="dxa"/>
            <w:noWrap/>
            <w:hideMark/>
          </w:tcPr>
          <w:p w14:paraId="783BCBA2" w14:textId="17459805" w:rsidR="0014531F" w:rsidRPr="0014531F" w:rsidRDefault="0014531F" w:rsidP="00145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4531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6%) -   1</w:t>
            </w:r>
          </w:p>
        </w:tc>
      </w:tr>
    </w:tbl>
    <w:p w14:paraId="3B072FAF" w14:textId="20EC1150" w:rsidR="0014531F" w:rsidRPr="0028713A" w:rsidRDefault="0014531F" w:rsidP="00AB7EAD">
      <w:pPr>
        <w:spacing w:after="120" w:line="360" w:lineRule="auto"/>
        <w:rPr>
          <w:rFonts w:ascii="Times New Roman" w:hAnsi="Times New Roman" w:cs="Times New Roman"/>
        </w:rPr>
      </w:pPr>
    </w:p>
    <w:sectPr w:rsidR="0014531F" w:rsidRPr="00287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EAD"/>
    <w:rsid w:val="00040839"/>
    <w:rsid w:val="00095072"/>
    <w:rsid w:val="000B7416"/>
    <w:rsid w:val="00105A6D"/>
    <w:rsid w:val="00125F9E"/>
    <w:rsid w:val="0014531F"/>
    <w:rsid w:val="00150F85"/>
    <w:rsid w:val="00154842"/>
    <w:rsid w:val="001B426F"/>
    <w:rsid w:val="001E75EA"/>
    <w:rsid w:val="001F3E85"/>
    <w:rsid w:val="00202C8D"/>
    <w:rsid w:val="00246066"/>
    <w:rsid w:val="00263FE9"/>
    <w:rsid w:val="00280E2D"/>
    <w:rsid w:val="0028713A"/>
    <w:rsid w:val="002D2FA1"/>
    <w:rsid w:val="003060AF"/>
    <w:rsid w:val="0032023B"/>
    <w:rsid w:val="003644DF"/>
    <w:rsid w:val="00373626"/>
    <w:rsid w:val="00384DC9"/>
    <w:rsid w:val="00395FA7"/>
    <w:rsid w:val="003B6686"/>
    <w:rsid w:val="003E42C2"/>
    <w:rsid w:val="004A4ADA"/>
    <w:rsid w:val="004A79D7"/>
    <w:rsid w:val="004C0B30"/>
    <w:rsid w:val="0051675B"/>
    <w:rsid w:val="00525824"/>
    <w:rsid w:val="005D173F"/>
    <w:rsid w:val="005D240F"/>
    <w:rsid w:val="005E2FE5"/>
    <w:rsid w:val="006920BC"/>
    <w:rsid w:val="006B32AF"/>
    <w:rsid w:val="006C58C7"/>
    <w:rsid w:val="007A7C7C"/>
    <w:rsid w:val="007F3ABF"/>
    <w:rsid w:val="00866621"/>
    <w:rsid w:val="008C0861"/>
    <w:rsid w:val="009257F7"/>
    <w:rsid w:val="00977C82"/>
    <w:rsid w:val="009A1583"/>
    <w:rsid w:val="009C21AE"/>
    <w:rsid w:val="00A10724"/>
    <w:rsid w:val="00A31047"/>
    <w:rsid w:val="00AB2E24"/>
    <w:rsid w:val="00AB7EAD"/>
    <w:rsid w:val="00B01998"/>
    <w:rsid w:val="00B932F1"/>
    <w:rsid w:val="00BB3CA9"/>
    <w:rsid w:val="00BB6524"/>
    <w:rsid w:val="00BD4B31"/>
    <w:rsid w:val="00C13C57"/>
    <w:rsid w:val="00C22D79"/>
    <w:rsid w:val="00C77ACA"/>
    <w:rsid w:val="00CC3952"/>
    <w:rsid w:val="00CD2EB1"/>
    <w:rsid w:val="00CE5EED"/>
    <w:rsid w:val="00CF15E6"/>
    <w:rsid w:val="00D2156C"/>
    <w:rsid w:val="00D77537"/>
    <w:rsid w:val="00E755E8"/>
    <w:rsid w:val="00F22A54"/>
    <w:rsid w:val="00F330A0"/>
    <w:rsid w:val="00FE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51E99"/>
  <w15:chartTrackingRefBased/>
  <w15:docId w15:val="{D719F555-524B-4327-BF01-CE1F061D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E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E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E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E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E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E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E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E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E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E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A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ABF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1453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8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045D278BD72645B91D519F4F5564C7" ma:contentTypeVersion="16" ma:contentTypeDescription="Create a new document." ma:contentTypeScope="" ma:versionID="b1c000bb384090c10ae29b95fd5bd0d1">
  <xsd:schema xmlns:xsd="http://www.w3.org/2001/XMLSchema" xmlns:xs="http://www.w3.org/2001/XMLSchema" xmlns:p="http://schemas.microsoft.com/office/2006/metadata/properties" xmlns:ns2="18bf0e62-cafd-493e-add0-44985514c7f6" xmlns:ns3="72083077-ab1d-44d3-a72c-aeaa285fb4db" targetNamespace="http://schemas.microsoft.com/office/2006/metadata/properties" ma:root="true" ma:fieldsID="5a533d45431f20c265aaa122ac8f6e4a" ns2:_="" ns3:_="">
    <xsd:import namespace="18bf0e62-cafd-493e-add0-44985514c7f6"/>
    <xsd:import namespace="72083077-ab1d-44d3-a72c-aeaa285fb4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f0e62-cafd-493e-add0-44985514c7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3fa4468-9b26-4936-9cc8-4fd1b59c48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3077-ab1d-44d3-a72c-aeaa285fb4d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ac074bd-fce4-4171-b87c-cec6893d1e2f}" ma:internalName="TaxCatchAll" ma:showField="CatchAllData" ma:web="72083077-ab1d-44d3-a72c-aeaa285fb4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1855E4-8E27-4BEA-8975-02D562F366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f0e62-cafd-493e-add0-44985514c7f6"/>
    <ds:schemaRef ds:uri="72083077-ab1d-44d3-a72c-aeaa285fb4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E4AFCC-C27A-4C57-B47F-6FC41155A6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Staines</dc:creator>
  <cp:keywords/>
  <dc:description/>
  <cp:lastModifiedBy>Dr Karen Wolstencroft</cp:lastModifiedBy>
  <cp:revision>2</cp:revision>
  <dcterms:created xsi:type="dcterms:W3CDTF">2025-03-05T09:18:00Z</dcterms:created>
  <dcterms:modified xsi:type="dcterms:W3CDTF">2025-03-05T09:18:00Z</dcterms:modified>
</cp:coreProperties>
</file>